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F7834" w14:paraId="69CC979D" w14:textId="5FB80D6F" w:rsidTr="00527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  <w:tcBorders>
              <w:bottom w:val="single" w:sz="12" w:space="0" w:color="auto"/>
            </w:tcBorders>
          </w:tcPr>
          <w:tbl>
            <w:tblPr>
              <w:tblStyle w:val="PlainTable2"/>
              <w:tblW w:w="0" w:type="auto"/>
              <w:tblLook w:val="04A0" w:firstRow="1" w:lastRow="0" w:firstColumn="1" w:lastColumn="0" w:noHBand="0" w:noVBand="1"/>
            </w:tblPr>
            <w:tblGrid>
              <w:gridCol w:w="8080"/>
            </w:tblGrid>
            <w:tr w:rsidR="000F7834" w:rsidRPr="003F4695" w14:paraId="4750303A" w14:textId="77777777" w:rsidTr="004F519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296" w:type="dxa"/>
                  <w:tcBorders>
                    <w:top w:val="nil"/>
                    <w:bottom w:val="nil"/>
                  </w:tcBorders>
                </w:tcPr>
                <w:p w14:paraId="557A13A3" w14:textId="1DA20B16" w:rsidR="000F7834" w:rsidRPr="003F4695" w:rsidRDefault="000F7834" w:rsidP="00A96124">
                  <w:pPr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469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upplemental Table </w:t>
                  </w:r>
                  <w:r w:rsidR="00FC5591" w:rsidRPr="003F4695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  <w:r w:rsidR="00F31006" w:rsidRPr="003F469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. </w:t>
                  </w:r>
                  <w:r w:rsidR="00D35205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sults of l</w:t>
                  </w:r>
                  <w:r w:rsidRPr="003F469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boratory </w:t>
                  </w:r>
                  <w:r w:rsidR="00D35205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vestigations</w:t>
                  </w:r>
                </w:p>
              </w:tc>
            </w:tr>
          </w:tbl>
          <w:p w14:paraId="32E8560F" w14:textId="77777777" w:rsidR="000F7834" w:rsidRPr="003F4695" w:rsidRDefault="000F7834" w:rsidP="000F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834" w14:paraId="381153CC" w14:textId="163A4529" w:rsidTr="00527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6D6EC843" w14:textId="6C900489" w:rsidR="000F7834" w:rsidRPr="004F5195" w:rsidRDefault="000F7834">
            <w:pPr>
              <w:rPr>
                <w:rFonts w:ascii="Times New Roman" w:hAnsi="Times New Roman" w:cs="Times New Roman"/>
                <w:szCs w:val="21"/>
              </w:rPr>
            </w:pPr>
            <w:r w:rsidRPr="004F5195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4E05AAF9" w14:textId="7991724F" w:rsidR="000F7834" w:rsidRPr="004F5195" w:rsidRDefault="000F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5195">
              <w:rPr>
                <w:rFonts w:ascii="Times New Roman" w:hAnsi="Times New Roman" w:cs="Times New Roman"/>
                <w:b/>
                <w:bCs/>
                <w:szCs w:val="21"/>
              </w:rPr>
              <w:t>V0</w:t>
            </w:r>
            <w:r w:rsidR="004F5195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4F5195">
              <w:rPr>
                <w:rFonts w:ascii="Times New Roman" w:hAnsi="Times New Roman" w:cs="Times New Roman"/>
                <w:b/>
                <w:bCs/>
                <w:szCs w:val="21"/>
              </w:rPr>
              <w:t>(n=56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4A7CFD61" w14:textId="0372C565" w:rsidR="000F7834" w:rsidRPr="004F5195" w:rsidRDefault="000F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5195">
              <w:rPr>
                <w:rFonts w:ascii="Times New Roman" w:hAnsi="Times New Roman" w:cs="Times New Roman"/>
                <w:b/>
                <w:bCs/>
                <w:szCs w:val="21"/>
              </w:rPr>
              <w:t>V4</w:t>
            </w:r>
            <w:r w:rsidR="00116BE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4F5195">
              <w:rPr>
                <w:rFonts w:ascii="Times New Roman" w:hAnsi="Times New Roman" w:cs="Times New Roman"/>
                <w:b/>
                <w:bCs/>
                <w:szCs w:val="21"/>
              </w:rPr>
              <w:t>(n=52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547BE2DA" w14:textId="02C0BFF1" w:rsidR="000F7834" w:rsidRPr="004F5195" w:rsidRDefault="00D35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-</w:t>
            </w:r>
            <w:r w:rsidR="000F7834" w:rsidRPr="004F5195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0F7834" w14:paraId="7A0AF34A" w14:textId="2FBA9E70" w:rsidTr="00527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auto"/>
            </w:tcBorders>
          </w:tcPr>
          <w:p w14:paraId="0F511770" w14:textId="3E0AD99D" w:rsidR="000F7834" w:rsidRPr="002E54C2" w:rsidRDefault="000F78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BC</w:t>
            </w:r>
            <w:r w:rsidR="00C14C72"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*10^12)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34FCDE82" w14:textId="2C47B3D7" w:rsidR="000F7834" w:rsidRPr="002E54C2" w:rsidRDefault="000F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16332C05" w14:textId="54C1D4DC" w:rsidR="000F7834" w:rsidRPr="002E54C2" w:rsidRDefault="000F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255CEEFA" w14:textId="0BD49E47" w:rsidR="000F7834" w:rsidRPr="002E54C2" w:rsidRDefault="00C42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</w:tr>
      <w:tr w:rsidR="000F7834" w14:paraId="510FCE3A" w14:textId="7948C0D0" w:rsidTr="004F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11245027" w14:textId="1021F91B" w:rsidR="000F7834" w:rsidRPr="002E54C2" w:rsidRDefault="000F78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GB</w:t>
            </w:r>
            <w:r w:rsidR="00C14C72"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g/L)</w:t>
            </w:r>
          </w:p>
        </w:tc>
        <w:tc>
          <w:tcPr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39239BCB" w14:textId="6BAB4C08" w:rsidR="000F7834" w:rsidRPr="002E54C2" w:rsidRDefault="000F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47.20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4.33</w:t>
            </w:r>
          </w:p>
        </w:tc>
        <w:tc>
          <w:tcPr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7B373991" w14:textId="1B9953B8" w:rsidR="000F7834" w:rsidRPr="002E54C2" w:rsidRDefault="000F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50.10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3.70</w:t>
            </w:r>
          </w:p>
        </w:tc>
        <w:tc>
          <w:tcPr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7719DD27" w14:textId="68F97784" w:rsidR="000F7834" w:rsidRPr="002E54C2" w:rsidRDefault="00C42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</w:tr>
      <w:tr w:rsidR="000F7834" w14:paraId="30D9AAF1" w14:textId="36460918" w:rsidTr="004F5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6677224" w14:textId="414B3773" w:rsidR="000F7834" w:rsidRPr="002E54C2" w:rsidRDefault="000F78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T</w:t>
            </w:r>
            <w:r w:rsidR="00C14C72"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*10^9/L)</w:t>
            </w:r>
          </w:p>
        </w:tc>
        <w:tc>
          <w:tcPr>
            <w:tcW w:w="2074" w:type="dxa"/>
          </w:tcPr>
          <w:p w14:paraId="2992BE93" w14:textId="3DAB8AD6" w:rsidR="000F7834" w:rsidRPr="002E54C2" w:rsidRDefault="000F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95.11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44.50</w:t>
            </w:r>
          </w:p>
        </w:tc>
        <w:tc>
          <w:tcPr>
            <w:tcW w:w="2074" w:type="dxa"/>
          </w:tcPr>
          <w:p w14:paraId="25D0BF68" w14:textId="3F0F65B8" w:rsidR="000F7834" w:rsidRPr="002E54C2" w:rsidRDefault="000F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96.75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45.80</w:t>
            </w:r>
          </w:p>
        </w:tc>
        <w:tc>
          <w:tcPr>
            <w:tcW w:w="2074" w:type="dxa"/>
          </w:tcPr>
          <w:p w14:paraId="37D7B529" w14:textId="6B50577C" w:rsidR="000F7834" w:rsidRPr="002E54C2" w:rsidRDefault="00C42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</w:tr>
      <w:tr w:rsidR="000F7834" w14:paraId="122C399B" w14:textId="694DBEC2" w:rsidTr="004F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297FA4F0" w14:textId="37903680" w:rsidR="000F7834" w:rsidRPr="002E54C2" w:rsidRDefault="000F78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r</w:t>
            </w:r>
            <w:r w:rsidR="00C14C72"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w:r w:rsidR="00D3520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µ</w:t>
            </w: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l/</w:t>
            </w:r>
            <w:r w:rsidR="00C14C72"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</w:t>
            </w: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20E7464F" w14:textId="2A4151D0" w:rsidR="000F7834" w:rsidRPr="002E54C2" w:rsidRDefault="000F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84.72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5.43</w:t>
            </w:r>
          </w:p>
        </w:tc>
        <w:tc>
          <w:tcPr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771C0623" w14:textId="330A2551" w:rsidR="000F7834" w:rsidRPr="002E54C2" w:rsidRDefault="000F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85.11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6.72</w:t>
            </w:r>
          </w:p>
        </w:tc>
        <w:tc>
          <w:tcPr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669C02A6" w14:textId="069C536E" w:rsidR="000F7834" w:rsidRPr="002E54C2" w:rsidRDefault="00C42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</w:tr>
      <w:tr w:rsidR="000F7834" w14:paraId="50762CB7" w14:textId="0A1E82E8" w:rsidTr="004F5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5AAAD20" w14:textId="3E8EE974" w:rsidR="000F7834" w:rsidRPr="002E54C2" w:rsidRDefault="000F78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T</w:t>
            </w:r>
            <w:r w:rsidR="00C14C72"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IU/L)</w:t>
            </w:r>
          </w:p>
        </w:tc>
        <w:tc>
          <w:tcPr>
            <w:tcW w:w="2074" w:type="dxa"/>
          </w:tcPr>
          <w:p w14:paraId="3FC078D8" w14:textId="56ABB993" w:rsidR="000F7834" w:rsidRPr="002E54C2" w:rsidRDefault="000F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22.64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0.30</w:t>
            </w:r>
          </w:p>
        </w:tc>
        <w:tc>
          <w:tcPr>
            <w:tcW w:w="2074" w:type="dxa"/>
          </w:tcPr>
          <w:p w14:paraId="52290B16" w14:textId="54F82D41" w:rsidR="000F7834" w:rsidRPr="002E54C2" w:rsidRDefault="000F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25.75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2.36</w:t>
            </w:r>
          </w:p>
        </w:tc>
        <w:tc>
          <w:tcPr>
            <w:tcW w:w="2074" w:type="dxa"/>
          </w:tcPr>
          <w:p w14:paraId="4F90C7A3" w14:textId="243F30F3" w:rsidR="000F7834" w:rsidRPr="002E54C2" w:rsidRDefault="00C42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0F7834" w14:paraId="2DF6626E" w14:textId="00478B64" w:rsidTr="004F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609E562C" w14:textId="0B9EDD63" w:rsidR="000F7834" w:rsidRPr="002E54C2" w:rsidRDefault="000F78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T</w:t>
            </w:r>
            <w:r w:rsidR="00C14C72"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IU/L)</w:t>
            </w:r>
          </w:p>
        </w:tc>
        <w:tc>
          <w:tcPr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355CD331" w14:textId="7FADD8E6" w:rsidR="000F7834" w:rsidRPr="002E54C2" w:rsidRDefault="000F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22.70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58E0FC8F" w14:textId="4E61745E" w:rsidR="000F7834" w:rsidRPr="002E54C2" w:rsidRDefault="000F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24.48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53BB2044" w14:textId="659A80A4" w:rsidR="000F7834" w:rsidRPr="002E54C2" w:rsidRDefault="00C42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</w:tr>
      <w:tr w:rsidR="000F7834" w14:paraId="215D6125" w14:textId="77777777" w:rsidTr="004F5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23E6C89" w14:textId="689FD510" w:rsidR="000F7834" w:rsidRPr="002E54C2" w:rsidRDefault="000F78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T</w:t>
            </w:r>
            <w:r w:rsidR="00C14C72"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s)</w:t>
            </w:r>
          </w:p>
        </w:tc>
        <w:tc>
          <w:tcPr>
            <w:tcW w:w="2074" w:type="dxa"/>
          </w:tcPr>
          <w:p w14:paraId="3FD6B5D0" w14:textId="468A3CEA" w:rsidR="000F7834" w:rsidRPr="002E54C2" w:rsidRDefault="000F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0.99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2074" w:type="dxa"/>
          </w:tcPr>
          <w:p w14:paraId="2B09B193" w14:textId="7B1C73E9" w:rsidR="000F7834" w:rsidRPr="002E54C2" w:rsidRDefault="000F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0.97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2074" w:type="dxa"/>
          </w:tcPr>
          <w:p w14:paraId="2DEE130B" w14:textId="4B239242" w:rsidR="000F7834" w:rsidRPr="002E54C2" w:rsidRDefault="00C42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</w:tr>
      <w:tr w:rsidR="000F7834" w14:paraId="4A5210B3" w14:textId="4CD1BF99" w:rsidTr="00527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602AD520" w14:textId="56BDA632" w:rsidR="000F7834" w:rsidRPr="002E54C2" w:rsidRDefault="000F78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PTT</w:t>
            </w:r>
            <w:r w:rsidR="00C14C72"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s)</w:t>
            </w:r>
          </w:p>
        </w:tc>
        <w:tc>
          <w:tcPr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663F0B2F" w14:textId="4C8E1B5C" w:rsidR="000F7834" w:rsidRPr="002E54C2" w:rsidRDefault="000F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30.63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770279B6" w14:textId="0C024C73" w:rsidR="000F7834" w:rsidRPr="002E54C2" w:rsidRDefault="000F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30.93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2074" w:type="dxa"/>
            <w:tcBorders>
              <w:top w:val="none" w:sz="0" w:space="0" w:color="auto"/>
              <w:bottom w:val="none" w:sz="0" w:space="0" w:color="auto"/>
            </w:tcBorders>
          </w:tcPr>
          <w:p w14:paraId="25B03237" w14:textId="7278DBA5" w:rsidR="000F7834" w:rsidRPr="002E54C2" w:rsidRDefault="00C42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</w:tr>
      <w:tr w:rsidR="000F7834" w14:paraId="57EA5FF9" w14:textId="73833574" w:rsidTr="00527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bottom w:val="single" w:sz="12" w:space="0" w:color="auto"/>
            </w:tcBorders>
          </w:tcPr>
          <w:p w14:paraId="1A8B8327" w14:textId="3D1B34D6" w:rsidR="000F7834" w:rsidRPr="002E54C2" w:rsidRDefault="000F78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OB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5332856" w14:textId="31F4F093" w:rsidR="000F7834" w:rsidRPr="002E54C2" w:rsidRDefault="000F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(32,</w:t>
            </w:r>
            <w:r w:rsidR="00D3520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00%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D4237AB" w14:textId="232C5862" w:rsidR="000F7834" w:rsidRPr="002E54C2" w:rsidRDefault="000F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16BE8" w:rsidRPr="002E5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(33,</w:t>
            </w:r>
            <w:r w:rsidR="00D3520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100%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0BA69C4E" w14:textId="1F3DA9CB" w:rsidR="000F7834" w:rsidRPr="002E54C2" w:rsidRDefault="00C42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54C2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</w:tr>
    </w:tbl>
    <w:p w14:paraId="248DEC56" w14:textId="5C552998" w:rsidR="006D3303" w:rsidRDefault="004A4E8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A2988D4" wp14:editId="696C4A53">
                <wp:simplePos x="0" y="0"/>
                <wp:positionH relativeFrom="margin">
                  <wp:posOffset>-53340</wp:posOffset>
                </wp:positionH>
                <wp:positionV relativeFrom="paragraph">
                  <wp:posOffset>62230</wp:posOffset>
                </wp:positionV>
                <wp:extent cx="5264150" cy="1404620"/>
                <wp:effectExtent l="0" t="0" r="0" b="254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4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7C8301" w14:textId="2F5FD84F" w:rsidR="00E32172" w:rsidRPr="004F5195" w:rsidRDefault="00DF7A8C">
                            <w:pP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</w:pPr>
                            <w:r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Normal</w:t>
                            </w:r>
                            <w:r w:rsidR="00D3520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ly</w:t>
                            </w:r>
                            <w:r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</w:t>
                            </w:r>
                            <w:r w:rsidR="00D35205"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distribut</w:t>
                            </w:r>
                            <w:r w:rsidR="00D3520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ed</w:t>
                            </w:r>
                            <w:r w:rsidR="00D35205"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</w:t>
                            </w:r>
                            <w:r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data are presented as </w:t>
                            </w:r>
                            <w:r w:rsidR="00D3520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the </w:t>
                            </w:r>
                            <w:r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mean ± standard deviation</w:t>
                            </w:r>
                            <w:r w:rsidR="00D3520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. </w:t>
                            </w:r>
                            <w:r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Categorical data are presented as</w:t>
                            </w:r>
                            <w:r w:rsidR="00D3520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the</w:t>
                            </w:r>
                            <w:r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number (percentage)</w:t>
                            </w:r>
                            <w:r w:rsidR="00316C92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609DCBA5" w14:textId="3C08149D" w:rsidR="004A4E8B" w:rsidRPr="004F5195" w:rsidRDefault="00D35205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ALT = alanine aminotransferase; APTT = activated partial thromboplastin time; AST = aspartate aminotransferase; FOB = fecal occult bloo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; </w:t>
                            </w:r>
                            <w:r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HGB =</w:t>
                            </w:r>
                            <w:r w:rsidRPr="004F5195">
                              <w:rPr>
                                <w:rFonts w:ascii="Times New Roman" w:hAnsi="Times New Roman" w:cs="Times New Roman"/>
                                <w:spacing w:val="15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h</w:t>
                            </w:r>
                            <w:r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emoglobin concentration; PLT =</w:t>
                            </w:r>
                            <w:r w:rsidRPr="004F5195">
                              <w:rPr>
                                <w:rFonts w:ascii="Times New Roman" w:hAnsi="Times New Roman" w:cs="Times New Roman"/>
                                <w:spacing w:val="15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p</w:t>
                            </w:r>
                            <w:r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latelet count; PT = prothrombin time; </w:t>
                            </w:r>
                            <w:r w:rsidR="004A4E8B"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RBC</w:t>
                            </w:r>
                            <w:r w:rsidR="00E32172"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</w:t>
                            </w:r>
                            <w:r w:rsidR="004A4E8B"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=</w:t>
                            </w:r>
                            <w:r w:rsidR="00E32172"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</w:t>
                            </w:r>
                            <w:r w:rsidR="004B04F0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r</w:t>
                            </w:r>
                            <w:r w:rsidR="004A4E8B"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ed blood cell count; Scr</w:t>
                            </w:r>
                            <w:r w:rsidR="00E32172"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</w:t>
                            </w:r>
                            <w:r w:rsidR="004A4E8B"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=</w:t>
                            </w:r>
                            <w:r w:rsidR="00E32172"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</w:t>
                            </w:r>
                            <w:r w:rsidR="004A4E8B" w:rsidRPr="004F51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5"/>
                                <w:szCs w:val="15"/>
                                <w:shd w:val="clear" w:color="auto" w:fill="FFFFFF"/>
                              </w:rPr>
                              <w:t>serum creatinine</w:t>
                            </w:r>
                            <w:r w:rsidR="004A4E8B" w:rsidRPr="004F5195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A2988D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4.2pt;margin-top:4.9pt;width:414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" stroked="f">
                <v:textbox style="mso-fit-shape-to-text:t">
                  <w:txbxContent>
                    <w:p w14:paraId="357C8301" w14:textId="2F5FD84F" w:rsidR="00E32172" w:rsidRPr="004F5195" w:rsidRDefault="00DF7A8C">
                      <w:pP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</w:pPr>
                      <w:r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Normal</w:t>
                      </w:r>
                      <w:r w:rsidR="00D3520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ly</w:t>
                      </w:r>
                      <w:r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</w:t>
                      </w:r>
                      <w:r w:rsidR="00D35205"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distribut</w:t>
                      </w:r>
                      <w:r w:rsidR="00D3520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ed</w:t>
                      </w:r>
                      <w:r w:rsidR="00D35205"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</w:t>
                      </w:r>
                      <w:r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data are presented as </w:t>
                      </w:r>
                      <w:r w:rsidR="00D3520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the </w:t>
                      </w:r>
                      <w:r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mean ± standard deviation</w:t>
                      </w:r>
                      <w:r w:rsidR="00D3520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. </w:t>
                      </w:r>
                      <w:r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Categorical data are presented as</w:t>
                      </w:r>
                      <w:r w:rsidR="00D3520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the</w:t>
                      </w:r>
                      <w:r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number (percentage)</w:t>
                      </w:r>
                      <w:r w:rsidR="00316C92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.</w:t>
                      </w:r>
                    </w:p>
                    <w:p w14:paraId="609DCBA5" w14:textId="3C08149D" w:rsidR="004A4E8B" w:rsidRPr="004F5195" w:rsidRDefault="00D35205">
                      <w:pP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ALT = alanine aminotransferase; APTT = activated partial thromboplastin time; AST = aspartate aminotransferase; FOB = fecal occult blood</w:t>
                      </w:r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; </w:t>
                      </w:r>
                      <w:r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HGB =</w:t>
                      </w:r>
                      <w:r w:rsidRPr="004F5195">
                        <w:rPr>
                          <w:rFonts w:ascii="Times New Roman" w:hAnsi="Times New Roman" w:cs="Times New Roman"/>
                          <w:spacing w:val="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h</w:t>
                      </w:r>
                      <w:r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emoglobin concentration; PLT =</w:t>
                      </w:r>
                      <w:r w:rsidRPr="004F5195">
                        <w:rPr>
                          <w:rFonts w:ascii="Times New Roman" w:hAnsi="Times New Roman" w:cs="Times New Roman"/>
                          <w:spacing w:val="15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p</w:t>
                      </w:r>
                      <w:r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latelet count; PT = prothrombin time; </w:t>
                      </w:r>
                      <w:r w:rsidR="004A4E8B"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RBC</w:t>
                      </w:r>
                      <w:r w:rsidR="00E32172"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</w:t>
                      </w:r>
                      <w:r w:rsidR="004A4E8B"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=</w:t>
                      </w:r>
                      <w:r w:rsidR="00E32172"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</w:t>
                      </w:r>
                      <w:r w:rsidR="004B04F0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r</w:t>
                      </w:r>
                      <w:r w:rsidR="004A4E8B"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ed blood cell count; Scr</w:t>
                      </w:r>
                      <w:r w:rsidR="00E32172"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</w:t>
                      </w:r>
                      <w:r w:rsidR="004A4E8B"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=</w:t>
                      </w:r>
                      <w:r w:rsidR="00E32172"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</w:t>
                      </w:r>
                      <w:r w:rsidR="004A4E8B" w:rsidRPr="004F5195">
                        <w:rPr>
                          <w:rFonts w:ascii="Times New Roman" w:hAnsi="Times New Roman" w:cs="Times New Roman"/>
                          <w:color w:val="000000" w:themeColor="text1"/>
                          <w:sz w:val="15"/>
                          <w:szCs w:val="15"/>
                          <w:shd w:val="clear" w:color="auto" w:fill="FFFFFF"/>
                        </w:rPr>
                        <w:t>serum creatinine</w:t>
                      </w:r>
                      <w:r w:rsidR="004A4E8B" w:rsidRPr="004F5195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6D3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4284E" w14:textId="77777777" w:rsidR="00C3522F" w:rsidRDefault="00C3522F" w:rsidP="009D2DCB">
      <w:r>
        <w:separator/>
      </w:r>
    </w:p>
  </w:endnote>
  <w:endnote w:type="continuationSeparator" w:id="0">
    <w:p w14:paraId="42899A89" w14:textId="77777777" w:rsidR="00C3522F" w:rsidRDefault="00C3522F" w:rsidP="009D2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ACD18" w14:textId="77777777" w:rsidR="00C3522F" w:rsidRDefault="00C3522F" w:rsidP="009D2DCB">
      <w:r>
        <w:separator/>
      </w:r>
    </w:p>
  </w:footnote>
  <w:footnote w:type="continuationSeparator" w:id="0">
    <w:p w14:paraId="0E3734D0" w14:textId="77777777" w:rsidR="00C3522F" w:rsidRDefault="00C3522F" w:rsidP="009D2D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revisionView w:markup="0" w:insDel="0" w:formatting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32"/>
    <w:rsid w:val="0000776F"/>
    <w:rsid w:val="00035BA5"/>
    <w:rsid w:val="000F7834"/>
    <w:rsid w:val="00116BE8"/>
    <w:rsid w:val="002405D7"/>
    <w:rsid w:val="0025347F"/>
    <w:rsid w:val="00272995"/>
    <w:rsid w:val="002B1FDB"/>
    <w:rsid w:val="002E3976"/>
    <w:rsid w:val="002E54C2"/>
    <w:rsid w:val="00316C92"/>
    <w:rsid w:val="00335CAC"/>
    <w:rsid w:val="003F4695"/>
    <w:rsid w:val="0042346E"/>
    <w:rsid w:val="004A4E8B"/>
    <w:rsid w:val="004B04F0"/>
    <w:rsid w:val="004D76D3"/>
    <w:rsid w:val="004E641B"/>
    <w:rsid w:val="004F5195"/>
    <w:rsid w:val="00514EB3"/>
    <w:rsid w:val="0052798F"/>
    <w:rsid w:val="00602433"/>
    <w:rsid w:val="00684A9D"/>
    <w:rsid w:val="006D3303"/>
    <w:rsid w:val="00814AB9"/>
    <w:rsid w:val="00872277"/>
    <w:rsid w:val="008C2DAA"/>
    <w:rsid w:val="009D2DCB"/>
    <w:rsid w:val="00A03F24"/>
    <w:rsid w:val="00A347D8"/>
    <w:rsid w:val="00A40F70"/>
    <w:rsid w:val="00A84612"/>
    <w:rsid w:val="00A96124"/>
    <w:rsid w:val="00AF5332"/>
    <w:rsid w:val="00C14C72"/>
    <w:rsid w:val="00C3522F"/>
    <w:rsid w:val="00C427AD"/>
    <w:rsid w:val="00D35205"/>
    <w:rsid w:val="00D83B34"/>
    <w:rsid w:val="00DC5FBD"/>
    <w:rsid w:val="00DF7A8C"/>
    <w:rsid w:val="00E32172"/>
    <w:rsid w:val="00E40522"/>
    <w:rsid w:val="00E417E9"/>
    <w:rsid w:val="00F31006"/>
    <w:rsid w:val="00F654E3"/>
    <w:rsid w:val="00FC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0F24A"/>
  <w15:chartTrackingRefBased/>
  <w15:docId w15:val="{BE06E7FF-D33B-46CD-A439-3636BA0DB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2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2D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2D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2DCB"/>
    <w:rPr>
      <w:sz w:val="18"/>
      <w:szCs w:val="18"/>
    </w:rPr>
  </w:style>
  <w:style w:type="table" w:styleId="TableGrid">
    <w:name w:val="Table Grid"/>
    <w:basedOn w:val="TableNormal"/>
    <w:uiPriority w:val="39"/>
    <w:rsid w:val="009D2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D2D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35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0738584@qq.com</dc:creator>
  <cp:keywords/>
  <dc:description/>
  <cp:lastModifiedBy>Exelby Liam</cp:lastModifiedBy>
  <cp:revision>2</cp:revision>
  <dcterms:created xsi:type="dcterms:W3CDTF">2022-05-03T05:07:00Z</dcterms:created>
  <dcterms:modified xsi:type="dcterms:W3CDTF">2022-05-03T05:07:00Z</dcterms:modified>
</cp:coreProperties>
</file>